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4914C" w14:textId="5E381F43" w:rsidR="7236D3BB" w:rsidRDefault="7236D3BB" w:rsidP="7236D3BB">
      <w:pPr>
        <w:rPr>
          <w:rFonts w:ascii="Times New Roman" w:eastAsia="Times New Roman" w:hAnsi="Times New Roman" w:cs="Times New Roman"/>
          <w:sz w:val="24"/>
          <w:szCs w:val="24"/>
        </w:rPr>
      </w:pPr>
      <w:r w:rsidRPr="7236D3B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7.</w:t>
      </w:r>
      <w:r w:rsidRPr="7236D3BB">
        <w:rPr>
          <w:rFonts w:ascii="Times New Roman" w:eastAsia="Times New Roman" w:hAnsi="Times New Roman" w:cs="Times New Roman"/>
          <w:sz w:val="24"/>
          <w:szCs w:val="24"/>
        </w:rPr>
        <w:t xml:space="preserve"> Multiple linear regression model adjusted R-squared (</w:t>
      </w:r>
      <w:r w:rsidRPr="7236D3B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</w:t>
      </w:r>
      <w:r w:rsidRPr="7236D3B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7236D3B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adj</w:t>
      </w:r>
      <w:r w:rsidRPr="7236D3BB">
        <w:rPr>
          <w:rFonts w:ascii="Times New Roman" w:eastAsia="Times New Roman" w:hAnsi="Times New Roman" w:cs="Times New Roman"/>
          <w:sz w:val="24"/>
          <w:szCs w:val="24"/>
        </w:rPr>
        <w:t>) and Akaike's Information Criteria (AIC) for fungal community estimators predicted by land use history (LU) and listed predictor main effects and their interaction (LU x predictor) with native prairie as reference (0) compared to post-agricultural site (1). Superior models (ΔAIC &gt; 2; Burnham and Anderson, 2004) are bold faced. If no model was superior, we used the model LU x MAP.</w:t>
      </w:r>
    </w:p>
    <w:tbl>
      <w:tblPr>
        <w:tblW w:w="15870" w:type="dxa"/>
        <w:tblInd w:w="-1448" w:type="dxa"/>
        <w:tblLook w:val="04A0" w:firstRow="1" w:lastRow="0" w:firstColumn="1" w:lastColumn="0" w:noHBand="0" w:noVBand="1"/>
      </w:tblPr>
      <w:tblGrid>
        <w:gridCol w:w="1889"/>
        <w:gridCol w:w="2439"/>
        <w:gridCol w:w="2407"/>
        <w:gridCol w:w="2160"/>
        <w:gridCol w:w="2160"/>
        <w:gridCol w:w="2385"/>
        <w:gridCol w:w="2430"/>
      </w:tblGrid>
      <w:tr w:rsidR="00A3193E" w14:paraId="7EAC79E6" w14:textId="77777777" w:rsidTr="00A3193E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A12D23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DCC5E8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V richness (S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bs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827394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U Richness (S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bs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7C6FC3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V Diversity (H'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DF4381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U Diversity (H')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B85AE2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V Evenness (E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EC4795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U Evenness (E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3193E" w14:paraId="402CCA4D" w14:textId="77777777" w:rsidTr="00A3193E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FC890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 Richness (S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bs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826F2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–0.05; AIC=221.76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6F9D1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  0.22</w:t>
            </w:r>
            <w:proofErr w:type="gramEnd"/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; AIC=199.4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150A0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47; AIC=16.2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A7441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39; AIC=17.74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9173C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32; AIC=–41.8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1743A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24; AIC=–40.27</w:t>
            </w:r>
          </w:p>
        </w:tc>
      </w:tr>
      <w:tr w:rsidR="00A3193E" w14:paraId="0B5947AB" w14:textId="77777777" w:rsidTr="00A3193E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C8EF2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 Diversity (H'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4122A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–0.02; AIC=221.1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2514C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  0.11</w:t>
            </w:r>
            <w:proofErr w:type="gramEnd"/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IC=201.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5C951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43; AIC=17.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6E60A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38; AIC=18.0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D21A4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31; AIC=–41.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3EFDB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25; AIC=–40.48</w:t>
            </w:r>
          </w:p>
        </w:tc>
      </w:tr>
      <w:tr w:rsidR="00A3193E" w14:paraId="1946B44B" w14:textId="77777777" w:rsidTr="00A3193E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0EF6D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 Evenness (E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A9667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–0.19; AIC=223.7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EA75F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  0.01</w:t>
            </w:r>
            <w:proofErr w:type="gramEnd"/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IC=203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539D8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28; AIC=20.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B772B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30; AIC=19.9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45942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20; AIC=–39.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46C77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18; AIC=–39.07</w:t>
            </w:r>
          </w:p>
        </w:tc>
      </w:tr>
      <w:tr w:rsidR="00A3193E" w14:paraId="2FA6E24C" w14:textId="77777777" w:rsidTr="00A3193E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03177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lant </w:t>
            </w:r>
            <w:proofErr w:type="spellStart"/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CoA</w:t>
            </w:r>
            <w:proofErr w:type="spellEnd"/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xis 1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1CD62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–0.18; AIC=223.6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666F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–0.05; AIC=204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051B9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51; AIC=14.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1D748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46; AIC=15.7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5DA9D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36; AIC=–42.7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72651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33; AIC=–42.14</w:t>
            </w:r>
          </w:p>
        </w:tc>
      </w:tr>
      <w:tr w:rsidR="00A3193E" w14:paraId="34BD24BE" w14:textId="77777777" w:rsidTr="00A3193E">
        <w:trPr>
          <w:trHeight w:val="300"/>
        </w:trPr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6C7F44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lant </w:t>
            </w:r>
            <w:proofErr w:type="spellStart"/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QI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proofErr w:type="spellEnd"/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0ED176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  0.05</w:t>
            </w:r>
            <w:proofErr w:type="gramEnd"/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; AIC=220.03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FA41F4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–0.04; AIC=204.1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266B9E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52; AIC=14.6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2E2AE0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53; AIC=13.69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07D4B5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45; AIC=–45.16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B66106" w14:textId="77777777" w:rsidR="003977C2" w:rsidRDefault="003977C2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45; AIC=–45.25</w:t>
            </w:r>
          </w:p>
        </w:tc>
      </w:tr>
      <w:tr w:rsidR="00A3193E" w14:paraId="05CE8106" w14:textId="77777777" w:rsidTr="00A3193E">
        <w:trPr>
          <w:trHeight w:val="300"/>
        </w:trPr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66775B" w14:textId="21245C92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itude (DD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5D8661" w14:textId="19B94127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="00C62C59"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835C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IC=</w:t>
            </w:r>
            <w:r w:rsidR="00835C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3.18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65D990" w14:textId="2CE79449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="008A69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proofErr w:type="gramStart"/>
            <w:r w:rsidR="008A69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;</w:t>
            </w:r>
            <w:proofErr w:type="gramEnd"/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IC=</w:t>
            </w:r>
            <w:r w:rsidR="008A69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2.5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5FAB5B" w14:textId="71545DCC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="00D47E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26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IC=</w:t>
            </w:r>
            <w:r w:rsidR="00326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38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2735DE" w14:textId="2AD0C636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="008A69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4E71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IC=</w:t>
            </w:r>
            <w:r w:rsidR="004E71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41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F76C1F" w14:textId="38868C8D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="00B24E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IC=</w:t>
            </w:r>
            <w:r w:rsidR="003267B9"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B24E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53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787319" w14:textId="1A9F54B2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="004E71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0C44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IC=</w:t>
            </w:r>
            <w:r w:rsidR="000C4444"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0C44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55</w:t>
            </w:r>
          </w:p>
        </w:tc>
      </w:tr>
      <w:tr w:rsidR="00A3193E" w14:paraId="7EB38864" w14:textId="77777777" w:rsidTr="00A3193E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BF3815" w14:textId="77777777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P (mm y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CD917D" w14:textId="77777777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–0.15; AIC=223.1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E3020C" w14:textId="77777777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  0.03</w:t>
            </w:r>
            <w:proofErr w:type="gramEnd"/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IC=202.9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AF93D8" w14:textId="77777777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0.65; AIC= 9.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C7023A" w14:textId="77777777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54; AIC=13.2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7B3B72" w14:textId="77777777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0.51; AIC=–47.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22CFC4" w14:textId="77777777" w:rsidR="00AD4E4E" w:rsidRDefault="00AD4E4E" w:rsidP="43B3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43B31C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0.43; AIC=–44.69</w:t>
            </w:r>
          </w:p>
        </w:tc>
      </w:tr>
    </w:tbl>
    <w:p w14:paraId="22414286" w14:textId="76ECD97C" w:rsidR="2D5AF6F8" w:rsidRDefault="2D5AF6F8" w:rsidP="43B31C4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2D5AF6F8" w:rsidSect="00BC14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469"/>
    <w:rsid w:val="000C4444"/>
    <w:rsid w:val="00180FEE"/>
    <w:rsid w:val="00243709"/>
    <w:rsid w:val="002621E5"/>
    <w:rsid w:val="002F7078"/>
    <w:rsid w:val="003267B9"/>
    <w:rsid w:val="003977C2"/>
    <w:rsid w:val="00422C41"/>
    <w:rsid w:val="00454C4B"/>
    <w:rsid w:val="004E7160"/>
    <w:rsid w:val="005E57AF"/>
    <w:rsid w:val="006779D1"/>
    <w:rsid w:val="0068159E"/>
    <w:rsid w:val="007B457B"/>
    <w:rsid w:val="00835C1E"/>
    <w:rsid w:val="008A69C7"/>
    <w:rsid w:val="00A3193E"/>
    <w:rsid w:val="00AD4E4E"/>
    <w:rsid w:val="00B24EC2"/>
    <w:rsid w:val="00B73DE7"/>
    <w:rsid w:val="00B97473"/>
    <w:rsid w:val="00BC1469"/>
    <w:rsid w:val="00C164BB"/>
    <w:rsid w:val="00C62C59"/>
    <w:rsid w:val="00D3774C"/>
    <w:rsid w:val="00D47E65"/>
    <w:rsid w:val="00EF0BA3"/>
    <w:rsid w:val="1C1CE3D8"/>
    <w:rsid w:val="2D5AF6F8"/>
    <w:rsid w:val="3205A66B"/>
    <w:rsid w:val="356284EE"/>
    <w:rsid w:val="42C36396"/>
    <w:rsid w:val="43B31C4B"/>
    <w:rsid w:val="4846CFAD"/>
    <w:rsid w:val="647782E9"/>
    <w:rsid w:val="7236D3BB"/>
    <w:rsid w:val="724C8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865AC"/>
  <w15:chartTrackingRefBased/>
  <w15:docId w15:val="{C5DB753C-A275-4B20-B8F0-133AE975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80FEE"/>
  </w:style>
  <w:style w:type="character" w:customStyle="1" w:styleId="hgkelc">
    <w:name w:val="hgkelc"/>
    <w:basedOn w:val="DefaultParagraphFont"/>
    <w:rsid w:val="00180FE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4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ea</dc:creator>
  <cp:keywords/>
  <dc:description/>
  <cp:lastModifiedBy>Hannah Dea</cp:lastModifiedBy>
  <cp:revision>20</cp:revision>
  <dcterms:created xsi:type="dcterms:W3CDTF">2022-01-25T17:12:00Z</dcterms:created>
  <dcterms:modified xsi:type="dcterms:W3CDTF">2022-06-04T03:31:00Z</dcterms:modified>
</cp:coreProperties>
</file>